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28D32" w14:textId="12CCEABE" w:rsidR="009F7F6B" w:rsidRDefault="009F7F6B" w:rsidP="00B01E35">
      <w:pPr>
        <w:spacing w:line="480" w:lineRule="auto"/>
        <w:ind w:left="851" w:hanging="851"/>
        <w:rPr>
          <w:rFonts w:ascii="Cambria" w:hAnsi="Cambria"/>
          <w:b/>
        </w:rPr>
      </w:pPr>
      <w:r w:rsidRPr="009F7F6B">
        <w:rPr>
          <w:rFonts w:ascii="Cambria" w:hAnsi="Cambria"/>
          <w:b/>
        </w:rPr>
        <w:t xml:space="preserve">Multimedia Appendix 1. </w:t>
      </w:r>
      <w:r w:rsidRPr="009F7F6B">
        <w:rPr>
          <w:rFonts w:ascii="Cambria" w:hAnsi="Cambria"/>
          <w:bCs/>
        </w:rPr>
        <w:t>Zero-order correlations and results of the structural equation model.</w:t>
      </w:r>
    </w:p>
    <w:p w14:paraId="560387EF" w14:textId="6A524DE0" w:rsidR="00CE3918" w:rsidRPr="00630894" w:rsidRDefault="00CE3918" w:rsidP="00B01E35">
      <w:pPr>
        <w:spacing w:line="480" w:lineRule="auto"/>
        <w:ind w:left="851" w:hanging="851"/>
        <w:rPr>
          <w:rFonts w:ascii="Cambria" w:hAnsi="Cambria"/>
          <w:b/>
        </w:rPr>
      </w:pPr>
      <w:r w:rsidRPr="00630894">
        <w:rPr>
          <w:rFonts w:ascii="Cambria" w:hAnsi="Cambria"/>
          <w:b/>
        </w:rPr>
        <w:t xml:space="preserve">Table </w:t>
      </w:r>
      <w:r w:rsidR="009B0169">
        <w:rPr>
          <w:rFonts w:ascii="Cambria" w:hAnsi="Cambria"/>
          <w:b/>
        </w:rPr>
        <w:t>S</w:t>
      </w:r>
      <w:r w:rsidRPr="00630894">
        <w:rPr>
          <w:rFonts w:ascii="Cambria" w:hAnsi="Cambria"/>
          <w:b/>
        </w:rPr>
        <w:t>1</w:t>
      </w:r>
      <w:r w:rsidR="00B01E35" w:rsidRPr="00630894">
        <w:rPr>
          <w:rFonts w:ascii="Cambria" w:hAnsi="Cambria"/>
          <w:b/>
        </w:rPr>
        <w:t xml:space="preserve">. </w:t>
      </w:r>
      <w:r w:rsidRPr="00630894">
        <w:rPr>
          <w:rFonts w:ascii="Cambria" w:hAnsi="Cambria"/>
          <w:bCs/>
        </w:rPr>
        <w:t>Zero-order correlations.</w:t>
      </w:r>
    </w:p>
    <w:tbl>
      <w:tblPr>
        <w:tblStyle w:val="TableGrid"/>
        <w:tblW w:w="12528" w:type="dxa"/>
        <w:tblLayout w:type="fixed"/>
        <w:tblLook w:val="04A0" w:firstRow="1" w:lastRow="0" w:firstColumn="1" w:lastColumn="0" w:noHBand="0" w:noVBand="1"/>
      </w:tblPr>
      <w:tblGrid>
        <w:gridCol w:w="331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1845E9" w:rsidRPr="00630894" w14:paraId="40E71D31" w14:textId="77777777" w:rsidTr="00630894">
        <w:trPr>
          <w:trHeight w:val="395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2C4DF" w14:textId="77777777" w:rsidR="001845E9" w:rsidRPr="00630894" w:rsidRDefault="00B01E35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Variables</w:t>
            </w:r>
            <w:r w:rsidRPr="00630894">
              <w:rPr>
                <w:rFonts w:ascii="Cambria" w:hAnsi="Cambria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13C7922E" w14:textId="7D2A703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6A3FA927" w14:textId="40891ADC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27493115" w14:textId="0F0E9FA6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3DECCC65" w14:textId="4A9AE72A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406A0965" w14:textId="11CCFF56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3EF74534" w14:textId="51D28651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2F26A9BE" w14:textId="1477C32C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7.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794AAD4B" w14:textId="34F76FD8" w:rsidR="001845E9" w:rsidRPr="00630894" w:rsidRDefault="001845E9" w:rsidP="001845E9">
            <w:pPr>
              <w:ind w:left="-83" w:right="-682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8</w:t>
            </w:r>
          </w:p>
        </w:tc>
      </w:tr>
      <w:tr w:rsidR="001845E9" w:rsidRPr="00630894" w14:paraId="4AF17FC6" w14:textId="77777777" w:rsidTr="00630894">
        <w:trPr>
          <w:trHeight w:val="29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7BFE2" w14:textId="77777777" w:rsidR="001845E9" w:rsidRPr="00630894" w:rsidRDefault="001845E9" w:rsidP="00CE391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0" w:hanging="218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Fear of COVID-19 (T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92E33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E1FFD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DEEFF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68E6C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27A49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A0D12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4617A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C5B90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</w:tr>
      <w:tr w:rsidR="001845E9" w:rsidRPr="00630894" w14:paraId="6A423D17" w14:textId="77777777" w:rsidTr="00630894">
        <w:trPr>
          <w:trHeight w:val="182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DBFAE51" w14:textId="77777777" w:rsidR="001845E9" w:rsidRPr="00630894" w:rsidRDefault="001845E9" w:rsidP="00CE391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0" w:hanging="218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Fear of COVID-19 (T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8F15AB" w14:textId="77777777" w:rsidR="00BD217F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79</w:t>
            </w:r>
          </w:p>
          <w:p w14:paraId="653F1C75" w14:textId="75108A88" w:rsidR="001845E9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>
              <w:rPr>
                <w:rFonts w:ascii="Cambria" w:hAnsi="Cambria"/>
                <w:i/>
                <w:iCs/>
                <w:sz w:val="20"/>
                <w:szCs w:val="20"/>
                <w:lang w:eastAsia="de-DE"/>
              </w:rPr>
              <w:t>P</w:t>
            </w:r>
            <w:r w:rsidR="00630894">
              <w:rPr>
                <w:rFonts w:ascii="Cambria" w:hAnsi="Cambria"/>
                <w:sz w:val="20"/>
                <w:szCs w:val="20"/>
                <w:lang w:eastAsia="de-DE"/>
              </w:rPr>
              <w:t xml:space="preserve"> 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339E74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529BD5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313676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B031EEB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1C5CCE0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C518D5B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A8D00C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</w:tr>
      <w:tr w:rsidR="001845E9" w:rsidRPr="00630894" w14:paraId="6D09197A" w14:textId="77777777" w:rsidTr="00630894">
        <w:trPr>
          <w:trHeight w:val="296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A2E884E" w14:textId="77777777" w:rsidR="001845E9" w:rsidRPr="00630894" w:rsidRDefault="001845E9" w:rsidP="00CE391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0" w:hanging="218"/>
              <w:rPr>
                <w:rFonts w:ascii="Cambria" w:hAnsi="Cambria"/>
                <w:sz w:val="20"/>
                <w:szCs w:val="20"/>
                <w:lang w:val="en-US"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 w:eastAsia="de-DE"/>
              </w:rPr>
              <w:t>Online Self-Disclosure (T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2FCFDC" w14:textId="77777777" w:rsidR="00BD217F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40</w:t>
            </w:r>
          </w:p>
          <w:p w14:paraId="6345F540" w14:textId="5A790346" w:rsidR="00BD217F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DE7949" w14:textId="77777777" w:rsidR="00BD217F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35</w:t>
            </w:r>
          </w:p>
          <w:p w14:paraId="2ADFA19D" w14:textId="07B5F33B" w:rsidR="001845E9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47D16F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3A8184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8777E6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0F8F52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F9EB53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C57AEA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</w:tr>
      <w:tr w:rsidR="001845E9" w:rsidRPr="00630894" w14:paraId="1A40847C" w14:textId="77777777" w:rsidTr="00630894">
        <w:trPr>
          <w:trHeight w:val="269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1235F8D" w14:textId="77777777" w:rsidR="001845E9" w:rsidRPr="00630894" w:rsidRDefault="001845E9" w:rsidP="00CE391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0" w:hanging="218"/>
              <w:rPr>
                <w:rFonts w:ascii="Cambria" w:hAnsi="Cambria"/>
                <w:sz w:val="20"/>
                <w:szCs w:val="20"/>
                <w:lang w:val="en-US"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 w:eastAsia="de-DE"/>
              </w:rPr>
              <w:t>Online Self-Disclosure (T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1562F1" w14:textId="77777777" w:rsidR="00BD217F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35</w:t>
            </w:r>
          </w:p>
          <w:p w14:paraId="70816C4C" w14:textId="563A0CDD" w:rsidR="001845E9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249B04" w14:textId="77777777" w:rsidR="009020C3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44</w:t>
            </w:r>
          </w:p>
          <w:p w14:paraId="075BC897" w14:textId="520F49C2" w:rsidR="001845E9" w:rsidRPr="00630894" w:rsidRDefault="009020C3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2AFE0D" w14:textId="77777777" w:rsidR="00BD217F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47</w:t>
            </w:r>
          </w:p>
          <w:p w14:paraId="77613793" w14:textId="62C4E520" w:rsidR="001845E9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9DF018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10C5ED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85DC94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6BFE8C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11002D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</w:tr>
      <w:tr w:rsidR="001845E9" w:rsidRPr="00630894" w14:paraId="4826D231" w14:textId="77777777" w:rsidTr="00630894">
        <w:trPr>
          <w:trHeight w:val="81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8273D1F" w14:textId="77777777" w:rsidR="001845E9" w:rsidRPr="00630894" w:rsidRDefault="001845E9" w:rsidP="00CE391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0" w:hanging="218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Happiness (T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60B151" w14:textId="77777777" w:rsidR="00BD217F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  <w:r w:rsidR="001845E9"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2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0</w:t>
            </w:r>
          </w:p>
          <w:p w14:paraId="1C7F4F36" w14:textId="5900E79A" w:rsidR="001845E9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0E9BD7" w14:textId="77777777" w:rsidR="009020C3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2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  <w:p w14:paraId="5A7D5D0C" w14:textId="320DE409" w:rsidR="001845E9" w:rsidRPr="00630894" w:rsidRDefault="009020C3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677C50" w14:textId="77777777" w:rsidR="00BD217F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  <w:r w:rsidR="00BD217F"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  <w:p w14:paraId="1B18D292" w14:textId="77777777" w:rsidR="001845E9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.00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252E5C9" w14:textId="77777777" w:rsidR="00BD217F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12</w:t>
            </w:r>
          </w:p>
          <w:p w14:paraId="61461314" w14:textId="77777777" w:rsidR="001845E9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.0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56D5E8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5917D9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F4AF41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F43F22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</w:tr>
      <w:tr w:rsidR="001845E9" w:rsidRPr="00630894" w14:paraId="08CD6659" w14:textId="77777777" w:rsidTr="00630894">
        <w:trPr>
          <w:trHeight w:val="39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45A8FA6" w14:textId="77777777" w:rsidR="001845E9" w:rsidRPr="00630894" w:rsidRDefault="001845E9" w:rsidP="005620C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0" w:hanging="218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Happiness (T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4591B8" w14:textId="77777777" w:rsidR="00BD217F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</w:t>
            </w:r>
            <w:r w:rsidR="001845E9"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18</w:t>
            </w:r>
          </w:p>
          <w:p w14:paraId="14F42573" w14:textId="35B9C6D4" w:rsidR="001845E9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4D6BF0" w14:textId="77777777" w:rsidR="009020C3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24</w:t>
            </w:r>
          </w:p>
          <w:p w14:paraId="3632DB1C" w14:textId="2604ABB8" w:rsidR="001845E9" w:rsidRPr="00630894" w:rsidRDefault="009020C3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0CA400" w14:textId="77777777" w:rsidR="00BD217F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</w:t>
            </w:r>
            <w:r w:rsidR="000444C4" w:rsidRPr="00630894">
              <w:rPr>
                <w:rFonts w:ascii="Cambria" w:hAnsi="Cambria"/>
                <w:sz w:val="20"/>
                <w:szCs w:val="20"/>
                <w:lang w:eastAsia="de-DE"/>
              </w:rPr>
              <w:t>0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  <w:p w14:paraId="77FC843D" w14:textId="77777777" w:rsidR="001845E9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.8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6A1C1C" w14:textId="77777777" w:rsidR="009020C3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26</w:t>
            </w:r>
          </w:p>
          <w:p w14:paraId="5AC53310" w14:textId="59714E20" w:rsidR="001845E9" w:rsidRPr="00630894" w:rsidRDefault="009020C3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44E54C" w14:textId="77777777" w:rsidR="009020C3" w:rsidRPr="00630894" w:rsidRDefault="0016742B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0.65</w:t>
            </w:r>
          </w:p>
          <w:p w14:paraId="201D7173" w14:textId="22C847F0" w:rsidR="001845E9" w:rsidRPr="00630894" w:rsidRDefault="009020C3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95FE47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48B7CC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BFC3F4" w14:textId="77777777" w:rsidR="001845E9" w:rsidRPr="00630894" w:rsidRDefault="001845E9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</w:tr>
      <w:tr w:rsidR="005620CB" w:rsidRPr="00630894" w14:paraId="5E75DD35" w14:textId="77777777" w:rsidTr="00630894">
        <w:trPr>
          <w:trHeight w:val="39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ADC1DBA" w14:textId="77777777" w:rsidR="005620CB" w:rsidRPr="00630894" w:rsidRDefault="005620CB" w:rsidP="005620CB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0" w:hanging="218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Psychological Well-Being (T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6D47A7" w14:textId="77777777" w:rsidR="00BD217F" w:rsidRPr="00630894" w:rsidRDefault="005620CB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0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9</w:t>
            </w:r>
          </w:p>
          <w:p w14:paraId="7062BEC3" w14:textId="77777777" w:rsidR="005620CB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.04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3D2AAA" w14:textId="77777777" w:rsidR="003D6E9D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1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8</w:t>
            </w:r>
          </w:p>
          <w:p w14:paraId="209A7DEC" w14:textId="5BF9B290" w:rsidR="005620CB" w:rsidRPr="00630894" w:rsidRDefault="003D6E9D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1DD891E" w14:textId="77777777" w:rsidR="00BD217F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0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6</w:t>
            </w:r>
          </w:p>
          <w:p w14:paraId="0AE2418F" w14:textId="77777777" w:rsidR="005620CB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.17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F9AF84" w14:textId="77777777" w:rsidR="003D6E9D" w:rsidRPr="00630894" w:rsidRDefault="00AD551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1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3</w:t>
            </w:r>
          </w:p>
          <w:p w14:paraId="19CF2702" w14:textId="77777777" w:rsidR="005620CB" w:rsidRPr="00630894" w:rsidRDefault="003D6E9D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.0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B183937" w14:textId="77777777" w:rsidR="00BD217F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50</w:t>
            </w:r>
          </w:p>
          <w:p w14:paraId="2B57C361" w14:textId="734AC036" w:rsidR="005620CB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EF3641" w14:textId="77777777" w:rsidR="003D6E9D" w:rsidRPr="00630894" w:rsidRDefault="00AD551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51</w:t>
            </w:r>
          </w:p>
          <w:p w14:paraId="54014988" w14:textId="0906A129" w:rsidR="005620CB" w:rsidRPr="00630894" w:rsidRDefault="003D6E9D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6ED227" w14:textId="77777777" w:rsidR="005620CB" w:rsidRPr="00630894" w:rsidRDefault="00AD551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68103A6" w14:textId="77777777" w:rsidR="005620CB" w:rsidRPr="00630894" w:rsidRDefault="005620CB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</w:p>
        </w:tc>
      </w:tr>
      <w:tr w:rsidR="005620CB" w:rsidRPr="00630894" w14:paraId="76BBC22E" w14:textId="77777777" w:rsidTr="00630894">
        <w:trPr>
          <w:trHeight w:val="395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4154A" w14:textId="77777777" w:rsidR="005620CB" w:rsidRPr="00630894" w:rsidRDefault="005620CB" w:rsidP="00CE391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0" w:hanging="218"/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Psychological Well-Being (T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1AC53" w14:textId="77777777" w:rsidR="00BD217F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0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4</w:t>
            </w:r>
          </w:p>
          <w:p w14:paraId="6A5CA9F7" w14:textId="77777777" w:rsidR="005620CB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.40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1634F" w14:textId="77777777" w:rsidR="009020C3" w:rsidRPr="00630894" w:rsidRDefault="0027455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20</w:t>
            </w:r>
          </w:p>
          <w:p w14:paraId="6A7BD431" w14:textId="56C752AD" w:rsidR="005620CB" w:rsidRPr="00630894" w:rsidRDefault="009020C3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85DCE" w14:textId="77777777" w:rsidR="00BD217F" w:rsidRPr="00630894" w:rsidRDefault="00AD551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0</w:t>
            </w:r>
            <w:r w:rsidR="00667EB2" w:rsidRPr="00630894">
              <w:rPr>
                <w:rFonts w:ascii="Cambria" w:hAnsi="Cambria"/>
                <w:sz w:val="20"/>
                <w:szCs w:val="20"/>
                <w:lang w:eastAsia="de-DE"/>
              </w:rPr>
              <w:t>6</w:t>
            </w:r>
          </w:p>
          <w:p w14:paraId="298360EF" w14:textId="77777777" w:rsidR="005620CB" w:rsidRPr="00630894" w:rsidRDefault="00BD217F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.21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A7409" w14:textId="77777777" w:rsidR="009020C3" w:rsidRPr="00630894" w:rsidRDefault="00AD551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-.23</w:t>
            </w:r>
          </w:p>
          <w:p w14:paraId="67B2547C" w14:textId="3106A8FB" w:rsidR="005620CB" w:rsidRPr="00630894" w:rsidRDefault="009020C3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0035F" w14:textId="77777777" w:rsidR="003D6E9D" w:rsidRPr="00630894" w:rsidRDefault="00AD551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4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7</w:t>
            </w:r>
          </w:p>
          <w:p w14:paraId="616E23AF" w14:textId="3AF2B37B" w:rsidR="005620CB" w:rsidRPr="00630894" w:rsidRDefault="003D6E9D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BD80D" w14:textId="77777777" w:rsidR="009020C3" w:rsidRPr="00630894" w:rsidRDefault="00AD551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6</w:t>
            </w:r>
            <w:r w:rsidR="009020C3"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  <w:p w14:paraId="337C3EA5" w14:textId="1D1D4247" w:rsidR="005620CB" w:rsidRPr="00630894" w:rsidRDefault="009020C3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C0434" w14:textId="77777777" w:rsidR="003D6E9D" w:rsidRPr="00630894" w:rsidRDefault="00AD551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.</w:t>
            </w:r>
            <w:r w:rsidR="0016742B" w:rsidRPr="00630894">
              <w:rPr>
                <w:rFonts w:ascii="Cambria" w:hAnsi="Cambria"/>
                <w:sz w:val="20"/>
                <w:szCs w:val="20"/>
                <w:lang w:eastAsia="de-DE"/>
              </w:rPr>
              <w:t>70</w:t>
            </w:r>
          </w:p>
          <w:p w14:paraId="70BA0492" w14:textId="1F7BDB3B" w:rsidR="005620CB" w:rsidRPr="00630894" w:rsidRDefault="003D6E9D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eastAsia="de-DE"/>
              </w:rPr>
              <w:t>&lt; .001</w:t>
            </w: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E5265" w14:textId="77777777" w:rsidR="005620CB" w:rsidRPr="00630894" w:rsidRDefault="00AD5518" w:rsidP="007E4077">
            <w:pPr>
              <w:rPr>
                <w:rFonts w:ascii="Cambria" w:hAnsi="Cambria"/>
                <w:sz w:val="20"/>
                <w:szCs w:val="20"/>
                <w:lang w:eastAsia="de-DE"/>
              </w:rPr>
            </w:pPr>
            <w:r w:rsidRPr="00630894">
              <w:rPr>
                <w:rFonts w:ascii="Cambria" w:hAnsi="Cambria"/>
                <w:sz w:val="20"/>
                <w:szCs w:val="20"/>
                <w:lang w:eastAsia="de-DE"/>
              </w:rPr>
              <w:t>1</w:t>
            </w:r>
          </w:p>
        </w:tc>
      </w:tr>
    </w:tbl>
    <w:p w14:paraId="71115079" w14:textId="4A960372" w:rsidR="00636FAE" w:rsidRPr="00630894" w:rsidRDefault="00B01E35" w:rsidP="00630894">
      <w:pPr>
        <w:spacing w:line="480" w:lineRule="auto"/>
        <w:ind w:left="851" w:hanging="851"/>
        <w:rPr>
          <w:rFonts w:ascii="Cambria" w:hAnsi="Cambria"/>
          <w:color w:val="000000" w:themeColor="text1"/>
        </w:rPr>
      </w:pPr>
      <w:r w:rsidRPr="00630894">
        <w:rPr>
          <w:rFonts w:ascii="Cambria" w:hAnsi="Cambria"/>
          <w:i/>
          <w:color w:val="000000" w:themeColor="text1"/>
          <w:vertAlign w:val="superscript"/>
        </w:rPr>
        <w:t>a</w:t>
      </w:r>
      <w:r w:rsidR="00CE3918" w:rsidRPr="00630894">
        <w:rPr>
          <w:rFonts w:ascii="Cambria" w:hAnsi="Cambria"/>
          <w:i/>
          <w:iCs/>
          <w:color w:val="000000" w:themeColor="text1"/>
        </w:rPr>
        <w:t>N</w:t>
      </w:r>
      <w:r w:rsidR="00CE3918" w:rsidRPr="00630894">
        <w:rPr>
          <w:rFonts w:ascii="Cambria" w:hAnsi="Cambria"/>
          <w:color w:val="000000" w:themeColor="text1"/>
          <w:vertAlign w:val="subscript"/>
        </w:rPr>
        <w:t>T1</w:t>
      </w:r>
      <w:r w:rsidR="00CE3918" w:rsidRPr="00630894">
        <w:rPr>
          <w:rFonts w:ascii="Cambria" w:hAnsi="Cambria"/>
          <w:color w:val="000000" w:themeColor="text1"/>
        </w:rPr>
        <w:t xml:space="preserve"> = 731, </w:t>
      </w:r>
      <w:r w:rsidR="00CE3918" w:rsidRPr="00630894">
        <w:rPr>
          <w:rFonts w:ascii="Cambria" w:hAnsi="Cambria"/>
          <w:i/>
          <w:iCs/>
          <w:color w:val="000000" w:themeColor="text1"/>
        </w:rPr>
        <w:t>N</w:t>
      </w:r>
      <w:r w:rsidR="00CE3918" w:rsidRPr="00630894">
        <w:rPr>
          <w:rFonts w:ascii="Cambria" w:hAnsi="Cambria"/>
          <w:color w:val="000000" w:themeColor="text1"/>
          <w:vertAlign w:val="subscript"/>
        </w:rPr>
        <w:t>T2</w:t>
      </w:r>
      <w:r w:rsidR="00CE3918" w:rsidRPr="00630894">
        <w:rPr>
          <w:rFonts w:ascii="Cambria" w:hAnsi="Cambria"/>
          <w:color w:val="000000" w:themeColor="text1"/>
        </w:rPr>
        <w:t xml:space="preserve"> = 416; T1 = Time 1, T2 = Time 2.</w:t>
      </w:r>
      <w:r w:rsidR="00636FAE">
        <w:rPr>
          <w:color w:val="000000" w:themeColor="text1"/>
        </w:rPr>
        <w:br w:type="page"/>
      </w:r>
    </w:p>
    <w:p w14:paraId="40493814" w14:textId="3E9A7A05" w:rsidR="00DF44FE" w:rsidRPr="00630894" w:rsidRDefault="00636FAE" w:rsidP="00B01E35">
      <w:pPr>
        <w:pStyle w:val="Caption"/>
        <w:keepNext/>
        <w:spacing w:after="0"/>
        <w:ind w:hanging="567"/>
        <w:rPr>
          <w:rFonts w:ascii="Cambria" w:hAnsi="Cambria" w:cs="Times New Roman"/>
          <w:b/>
          <w:i w:val="0"/>
          <w:color w:val="000000" w:themeColor="text1"/>
          <w:sz w:val="24"/>
          <w:szCs w:val="24"/>
          <w:lang w:val="en-US"/>
        </w:rPr>
      </w:pPr>
      <w:r w:rsidRPr="00630894">
        <w:rPr>
          <w:rFonts w:ascii="Cambria" w:hAnsi="Cambria" w:cs="Times New Roman"/>
          <w:b/>
          <w:i w:val="0"/>
          <w:color w:val="000000" w:themeColor="text1"/>
          <w:sz w:val="24"/>
          <w:szCs w:val="24"/>
          <w:lang w:val="en-US"/>
        </w:rPr>
        <w:lastRenderedPageBreak/>
        <w:t>Table</w:t>
      </w:r>
      <w:r w:rsidR="009B0169">
        <w:rPr>
          <w:rFonts w:ascii="Cambria" w:hAnsi="Cambria" w:cs="Times New Roman"/>
          <w:b/>
          <w:i w:val="0"/>
          <w:color w:val="000000" w:themeColor="text1"/>
          <w:sz w:val="24"/>
          <w:szCs w:val="24"/>
          <w:lang w:val="en-US"/>
        </w:rPr>
        <w:t xml:space="preserve"> S</w:t>
      </w:r>
      <w:r w:rsidRPr="00630894">
        <w:rPr>
          <w:rFonts w:ascii="Cambria" w:hAnsi="Cambria" w:cs="Times New Roman"/>
          <w:b/>
          <w:i w:val="0"/>
          <w:noProof/>
          <w:color w:val="000000" w:themeColor="text1"/>
          <w:sz w:val="24"/>
          <w:szCs w:val="24"/>
          <w:lang w:val="en-US"/>
        </w:rPr>
        <w:t>2</w:t>
      </w:r>
      <w:r w:rsidR="00B01E35" w:rsidRPr="00630894">
        <w:rPr>
          <w:rFonts w:ascii="Cambria" w:hAnsi="Cambria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DF44FE" w:rsidRPr="00630894">
        <w:rPr>
          <w:rFonts w:ascii="Cambria" w:hAnsi="Cambria"/>
          <w:i w:val="0"/>
          <w:iCs w:val="0"/>
          <w:color w:val="000000" w:themeColor="text1"/>
          <w:sz w:val="24"/>
          <w:szCs w:val="24"/>
          <w:lang w:val="en-US"/>
        </w:rPr>
        <w:t>Results of the structural equation model.</w:t>
      </w:r>
    </w:p>
    <w:tbl>
      <w:tblPr>
        <w:tblStyle w:val="TableGrid"/>
        <w:tblW w:w="14177" w:type="dxa"/>
        <w:tblInd w:w="-604" w:type="dxa"/>
        <w:tblLayout w:type="fixed"/>
        <w:tblLook w:val="04A0" w:firstRow="1" w:lastRow="0" w:firstColumn="1" w:lastColumn="0" w:noHBand="0" w:noVBand="1"/>
      </w:tblPr>
      <w:tblGrid>
        <w:gridCol w:w="3690"/>
        <w:gridCol w:w="532"/>
        <w:gridCol w:w="188"/>
        <w:gridCol w:w="1260"/>
        <w:gridCol w:w="1080"/>
        <w:gridCol w:w="180"/>
        <w:gridCol w:w="158"/>
        <w:gridCol w:w="1134"/>
        <w:gridCol w:w="508"/>
        <w:gridCol w:w="900"/>
        <w:gridCol w:w="9"/>
        <w:gridCol w:w="1071"/>
        <w:gridCol w:w="63"/>
        <w:gridCol w:w="927"/>
        <w:gridCol w:w="240"/>
        <w:gridCol w:w="109"/>
        <w:gridCol w:w="1134"/>
        <w:gridCol w:w="709"/>
        <w:gridCol w:w="285"/>
      </w:tblGrid>
      <w:tr w:rsidR="00636FAE" w:rsidRPr="00630894" w14:paraId="52EE185A" w14:textId="77777777" w:rsidTr="00B01E35">
        <w:trPr>
          <w:trHeight w:val="32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93680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Predictor</w:t>
            </w:r>
            <w:r w:rsidR="00B01E35" w:rsidRPr="00630894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CA12C" w14:textId="77777777" w:rsidR="00636FAE" w:rsidRPr="00630894" w:rsidRDefault="00636FAE" w:rsidP="00BF6E6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Fear of COVID-19</w:t>
            </w:r>
          </w:p>
          <w:p w14:paraId="6BAFD233" w14:textId="77777777" w:rsidR="00636FAE" w:rsidRPr="00630894" w:rsidRDefault="00636FAE" w:rsidP="00BF6E6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(T2)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FD7BA" w14:textId="77777777" w:rsidR="00636FAE" w:rsidRPr="00630894" w:rsidRDefault="00636FAE" w:rsidP="00BF6E6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Online Self-Disclosure</w:t>
            </w:r>
          </w:p>
          <w:p w14:paraId="07A3D550" w14:textId="77777777" w:rsidR="00636FAE" w:rsidRPr="00630894" w:rsidRDefault="00636FAE" w:rsidP="00BF6E6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(T2)</w:t>
            </w: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B1044" w14:textId="77777777" w:rsidR="0016742B" w:rsidRPr="00630894" w:rsidRDefault="00636FAE" w:rsidP="00BF6E6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Happiness</w:t>
            </w:r>
          </w:p>
          <w:p w14:paraId="7BEBCF00" w14:textId="77777777" w:rsidR="00636FAE" w:rsidRPr="00630894" w:rsidRDefault="00636FAE" w:rsidP="00BF6E6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(T2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12C16" w14:textId="77777777" w:rsidR="00636FAE" w:rsidRPr="00630894" w:rsidRDefault="00636FAE" w:rsidP="00BF6E6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50FDA" w14:textId="77777777" w:rsidR="0016742B" w:rsidRPr="00630894" w:rsidRDefault="00636FAE" w:rsidP="00BF6E6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Psychological Well-Being</w:t>
            </w:r>
          </w:p>
          <w:p w14:paraId="2D2DD917" w14:textId="77777777" w:rsidR="00636FAE" w:rsidRPr="00630894" w:rsidRDefault="00636FAE" w:rsidP="00BF6E6E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(T2)</w:t>
            </w:r>
          </w:p>
        </w:tc>
      </w:tr>
      <w:tr w:rsidR="00636FAE" w:rsidRPr="00630894" w14:paraId="4BD6579F" w14:textId="77777777" w:rsidTr="00B01E35">
        <w:trPr>
          <w:trHeight w:val="254"/>
        </w:trPr>
        <w:tc>
          <w:tcPr>
            <w:tcW w:w="4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91C19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7B809" w14:textId="5D42CBA8" w:rsidR="00636FAE" w:rsidRPr="00630894" w:rsidRDefault="00630894" w:rsidP="00055E53">
            <w:pPr>
              <w:spacing w:line="360" w:lineRule="auto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BF9A7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540FB" w14:textId="19EF5780" w:rsidR="00636FAE" w:rsidRPr="00630894" w:rsidRDefault="00630894" w:rsidP="00055E53">
            <w:pPr>
              <w:spacing w:line="360" w:lineRule="auto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A9155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653E8" w14:textId="4068FBB1" w:rsidR="00636FAE" w:rsidRPr="00630894" w:rsidRDefault="00630894" w:rsidP="00055E53">
            <w:pPr>
              <w:spacing w:line="360" w:lineRule="auto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D9F95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FE8B9" w14:textId="168C8CAC" w:rsidR="00636FAE" w:rsidRPr="00630894" w:rsidRDefault="00636FAE" w:rsidP="00055E53">
            <w:pPr>
              <w:spacing w:line="360" w:lineRule="auto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FF9FD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i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i/>
                <w:sz w:val="20"/>
                <w:szCs w:val="20"/>
                <w:lang w:val="en-US"/>
              </w:rPr>
              <w:t>SE</w:t>
            </w:r>
          </w:p>
        </w:tc>
      </w:tr>
      <w:tr w:rsidR="00636FAE" w:rsidRPr="00630894" w14:paraId="156FAEBD" w14:textId="77777777" w:rsidTr="00630894">
        <w:trPr>
          <w:trHeight w:val="444"/>
        </w:trPr>
        <w:tc>
          <w:tcPr>
            <w:tcW w:w="4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C3A36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22673" w14:textId="4874941C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0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</w:t>
            </w:r>
            <w:r w:rsidR="00630894" w:rsidRPr="00630894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p</w:t>
            </w:r>
            <w:r w:rsidR="0063089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= 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.988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9D4EF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A8F6B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.0</w:t>
            </w:r>
            <w:r w:rsidR="00A034EB" w:rsidRPr="0063089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530)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CD75C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EB5F3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1</w:t>
            </w:r>
            <w:r w:rsidR="0021631A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218)</w:t>
            </w:r>
          </w:p>
        </w:tc>
        <w:tc>
          <w:tcPr>
            <w:tcW w:w="13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6D05E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38045C" w:rsidRPr="0063089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47C9E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1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002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D9B67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1</w:t>
            </w:r>
          </w:p>
        </w:tc>
      </w:tr>
      <w:tr w:rsidR="00636FAE" w:rsidRPr="00630894" w14:paraId="5446D812" w14:textId="77777777" w:rsidTr="00630894">
        <w:trPr>
          <w:trHeight w:val="444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F46EC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Gender (women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0C9C4" w14:textId="77777777" w:rsidR="00636FAE" w:rsidRPr="00630894" w:rsidRDefault="00662F77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="00636FAE"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04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643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692BC2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662F77" w:rsidRPr="00630894">
              <w:rPr>
                <w:rFonts w:ascii="Cambria" w:hAnsi="Cambria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09D3A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.0</w:t>
            </w:r>
            <w:r w:rsidR="00A034EB" w:rsidRPr="00630894">
              <w:rPr>
                <w:rFonts w:ascii="Cambria" w:hAnsi="Cambria"/>
                <w:sz w:val="20"/>
                <w:szCs w:val="20"/>
                <w:lang w:val="en-US"/>
              </w:rPr>
              <w:t>9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447)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C7531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034EB" w:rsidRPr="00630894">
              <w:rPr>
                <w:rFonts w:ascii="Cambria" w:hAnsi="Cambria"/>
                <w:sz w:val="20"/>
                <w:szCs w:val="20"/>
                <w:lang w:val="en-US"/>
              </w:rPr>
              <w:t>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89857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38045C" w:rsidRPr="00630894">
              <w:rPr>
                <w:rFonts w:ascii="Cambria" w:hAnsi="Cambria"/>
                <w:sz w:val="20"/>
                <w:szCs w:val="20"/>
                <w:lang w:val="en-US"/>
              </w:rPr>
              <w:t>10</w:t>
            </w:r>
            <w:r w:rsidR="0021631A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340)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C91CA5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1</w:t>
            </w:r>
            <w:r w:rsidR="008F6569" w:rsidRPr="00630894">
              <w:rPr>
                <w:rFonts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CB404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1</w:t>
            </w:r>
            <w:r w:rsidR="009B3C0F" w:rsidRPr="00630894">
              <w:rPr>
                <w:rFonts w:ascii="Cambria" w:hAnsi="Cambria"/>
                <w:sz w:val="20"/>
                <w:szCs w:val="20"/>
                <w:lang w:val="en-US"/>
              </w:rPr>
              <w:t>3</w:t>
            </w:r>
            <w:r w:rsidR="00B74B72" w:rsidRPr="00630894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(.034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2E1A1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9B3C0F" w:rsidRPr="0063089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6</w:t>
            </w:r>
          </w:p>
        </w:tc>
      </w:tr>
      <w:tr w:rsidR="00636FAE" w:rsidRPr="00630894" w14:paraId="5E3027F9" w14:textId="77777777" w:rsidTr="00630894">
        <w:trPr>
          <w:trHeight w:val="444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C0AAC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Education (low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2440C" w14:textId="77777777" w:rsidR="00636FAE" w:rsidRPr="00630894" w:rsidRDefault="0038045C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="00636FAE"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05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634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4958D9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38045C" w:rsidRPr="00630894">
              <w:rPr>
                <w:rFonts w:ascii="Cambria" w:hAnsi="Cambria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26A87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034EB" w:rsidRPr="00630894">
              <w:rPr>
                <w:rFonts w:ascii="Cambria" w:hAnsi="Cambria"/>
                <w:sz w:val="20"/>
                <w:szCs w:val="20"/>
                <w:lang w:val="en-US"/>
              </w:rPr>
              <w:t>20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185)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D93E2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1</w:t>
            </w:r>
            <w:r w:rsidR="00A034EB" w:rsidRPr="00630894">
              <w:rPr>
                <w:rFonts w:ascii="Cambria" w:hAnsi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F32F3" w14:textId="77777777" w:rsidR="00636FAE" w:rsidRPr="00630894" w:rsidRDefault="00517F15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9</w:t>
            </w:r>
            <w:r w:rsidR="0021631A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519)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1252B1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517F15" w:rsidRPr="00630894">
              <w:rPr>
                <w:rFonts w:ascii="Cambria" w:hAnsi="Cambria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B35E8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.</w:t>
            </w:r>
            <w:r w:rsidR="00662F77" w:rsidRPr="0063089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2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803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FC473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662F77" w:rsidRPr="00630894">
              <w:rPr>
                <w:rFonts w:ascii="Cambria" w:hAnsi="Cambria"/>
                <w:sz w:val="20"/>
                <w:szCs w:val="20"/>
                <w:lang w:val="en-US"/>
              </w:rPr>
              <w:t>08</w:t>
            </w:r>
          </w:p>
        </w:tc>
      </w:tr>
      <w:tr w:rsidR="00636FAE" w:rsidRPr="00630894" w14:paraId="3B191AA0" w14:textId="77777777" w:rsidTr="00630894">
        <w:trPr>
          <w:trHeight w:val="444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A5E22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A4706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38045C" w:rsidRPr="00630894">
              <w:rPr>
                <w:rFonts w:ascii="Cambria" w:hAnsi="Cambria"/>
                <w:sz w:val="20"/>
                <w:szCs w:val="20"/>
                <w:lang w:val="en-US"/>
              </w:rPr>
              <w:t>03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783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0370A5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662F77" w:rsidRPr="00630894">
              <w:rPr>
                <w:rFonts w:ascii="Cambria" w:hAnsi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53E03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034EB" w:rsidRPr="00630894">
              <w:rPr>
                <w:rFonts w:ascii="Cambria" w:hAnsi="Cambria"/>
                <w:sz w:val="20"/>
                <w:szCs w:val="20"/>
                <w:lang w:val="en-US"/>
              </w:rPr>
              <w:t>30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025)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8CB4A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034EB" w:rsidRPr="00630894">
              <w:rPr>
                <w:rFonts w:ascii="Cambria" w:hAnsi="Cambria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B9352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.1</w:t>
            </w:r>
            <w:r w:rsidR="00517F15" w:rsidRPr="0063089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</w:t>
            </w:r>
            <w:r w:rsidR="0021631A" w:rsidRPr="00630894">
              <w:rPr>
                <w:rFonts w:ascii="Cambria" w:hAnsi="Cambria"/>
                <w:sz w:val="20"/>
                <w:szCs w:val="20"/>
                <w:lang w:val="en-US"/>
              </w:rPr>
              <w:t>.402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1FAEE4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1</w:t>
            </w:r>
            <w:r w:rsidR="00517F15" w:rsidRPr="00630894">
              <w:rPr>
                <w:rFonts w:ascii="Cambria" w:hAnsi="Cambria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55590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662F77" w:rsidRPr="00630894">
              <w:rPr>
                <w:rFonts w:ascii="Cambria" w:hAnsi="Cambria"/>
                <w:sz w:val="20"/>
                <w:szCs w:val="20"/>
                <w:lang w:val="en-US"/>
              </w:rPr>
              <w:t>09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196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07585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662F77" w:rsidRPr="00630894">
              <w:rPr>
                <w:rFonts w:ascii="Cambria" w:hAnsi="Cambria"/>
                <w:sz w:val="20"/>
                <w:szCs w:val="20"/>
                <w:lang w:val="en-US"/>
              </w:rPr>
              <w:t>07</w:t>
            </w:r>
          </w:p>
        </w:tc>
      </w:tr>
      <w:tr w:rsidR="00636FAE" w:rsidRPr="00630894" w14:paraId="628FF567" w14:textId="77777777" w:rsidTr="00630894">
        <w:trPr>
          <w:trHeight w:val="413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F4584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Sample type 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AB2A4" w14:textId="77777777" w:rsidR="00636FAE" w:rsidRPr="00630894" w:rsidRDefault="00662F77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="00636FAE"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03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733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6427AD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662F77" w:rsidRPr="00630894">
              <w:rPr>
                <w:rFonts w:ascii="Cambria" w:hAnsi="Cambria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2F97A" w14:textId="323BF384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.</w:t>
            </w:r>
            <w:r w:rsidR="00A034EB" w:rsidRPr="00630894">
              <w:rPr>
                <w:rFonts w:ascii="Cambria" w:hAnsi="Cambria"/>
                <w:sz w:val="20"/>
                <w:szCs w:val="20"/>
                <w:lang w:val="en-US"/>
              </w:rPr>
              <w:t>44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</w:t>
            </w:r>
            <w:r w:rsidR="00630894" w:rsidRPr="00630894">
              <w:rPr>
                <w:rFonts w:ascii="Cambria" w:hAnsi="Cambria"/>
                <w:sz w:val="20"/>
                <w:szCs w:val="20"/>
                <w:lang w:val="en-US"/>
              </w:rPr>
              <w:t>&lt; .001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9B13C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034EB" w:rsidRPr="00630894">
              <w:rPr>
                <w:rFonts w:ascii="Cambria" w:hAnsi="Cambria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12490" w14:textId="77777777" w:rsidR="00636FAE" w:rsidRPr="00630894" w:rsidRDefault="0038045C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11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325)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F47305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1</w:t>
            </w:r>
            <w:r w:rsidR="0038045C" w:rsidRPr="00630894">
              <w:rPr>
                <w:rFonts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D3DF7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9B3C0F" w:rsidRPr="00630894">
              <w:rPr>
                <w:rFonts w:ascii="Cambria" w:hAnsi="Cambria"/>
                <w:sz w:val="20"/>
                <w:szCs w:val="20"/>
                <w:lang w:val="en-US"/>
              </w:rPr>
              <w:t>12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060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EFA94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9B3C0F" w:rsidRPr="00630894">
              <w:rPr>
                <w:rFonts w:ascii="Cambria" w:hAnsi="Cambria"/>
                <w:sz w:val="20"/>
                <w:szCs w:val="20"/>
                <w:lang w:val="en-US"/>
              </w:rPr>
              <w:t>07</w:t>
            </w:r>
          </w:p>
        </w:tc>
      </w:tr>
      <w:tr w:rsidR="00636FAE" w:rsidRPr="00630894" w14:paraId="25A3A9B1" w14:textId="77777777" w:rsidTr="00630894">
        <w:trPr>
          <w:trHeight w:val="444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65100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Fear of COVID-19 (T1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E4C03" w14:textId="4D565193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8</w:t>
            </w:r>
            <w:r w:rsidR="009A222E" w:rsidRPr="00630894">
              <w:rPr>
                <w:rFonts w:ascii="Cambria" w:hAnsi="Cambria"/>
                <w:sz w:val="20"/>
                <w:szCs w:val="20"/>
                <w:lang w:val="en-US"/>
              </w:rPr>
              <w:t>3</w:t>
            </w:r>
            <w:r w:rsidR="00B74B72" w:rsidRPr="00630894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val="en-US"/>
              </w:rPr>
              <w:t>&lt; .001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56CEDB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9A222E" w:rsidRPr="00630894">
              <w:rPr>
                <w:rFonts w:ascii="Cambria" w:hAnsi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A7124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9A222E" w:rsidRPr="00630894">
              <w:rPr>
                <w:rFonts w:ascii="Cambria" w:hAnsi="Cambria"/>
                <w:sz w:val="20"/>
                <w:szCs w:val="20"/>
                <w:lang w:val="en-US"/>
              </w:rPr>
              <w:t>24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003)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333CA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9A222E" w:rsidRPr="00630894">
              <w:rPr>
                <w:rFonts w:ascii="Cambria" w:hAnsi="Cambria"/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6B1B0" w14:textId="77777777" w:rsidR="00636FAE" w:rsidRPr="00630894" w:rsidRDefault="008F6569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="00636FAE"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9A222E" w:rsidRPr="00630894">
              <w:rPr>
                <w:rFonts w:ascii="Cambria" w:hAnsi="Cambria"/>
                <w:sz w:val="20"/>
                <w:szCs w:val="20"/>
                <w:lang w:val="en-US"/>
              </w:rPr>
              <w:t>14</w:t>
            </w:r>
            <w:r w:rsidR="00B74B72" w:rsidRPr="00630894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(.043)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1B7698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9A222E" w:rsidRPr="00630894">
              <w:rPr>
                <w:rFonts w:ascii="Cambria" w:hAnsi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16DE7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9A222E" w:rsidRPr="00630894">
              <w:rPr>
                <w:rFonts w:ascii="Cambria" w:hAnsi="Cambria"/>
                <w:sz w:val="20"/>
                <w:szCs w:val="20"/>
                <w:lang w:val="en-US"/>
              </w:rPr>
              <w:t>3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479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1F1BD" w14:textId="77777777" w:rsidR="00636FAE" w:rsidRPr="00630894" w:rsidRDefault="009A222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636FAE" w:rsidRPr="0063089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4</w:t>
            </w:r>
          </w:p>
        </w:tc>
      </w:tr>
      <w:tr w:rsidR="00636FAE" w:rsidRPr="00630894" w14:paraId="0A8C840B" w14:textId="77777777" w:rsidTr="00630894">
        <w:trPr>
          <w:trHeight w:val="444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1B076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Online Self-Disclosure (T1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B6B72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3</w:t>
            </w:r>
            <w:r w:rsidR="0021631A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346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E5C051" w14:textId="77777777" w:rsidR="00636FAE" w:rsidRPr="00630894" w:rsidRDefault="00AB52CB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636FAE" w:rsidRPr="00630894">
              <w:rPr>
                <w:rFonts w:ascii="Cambria" w:hAnsi="Cambria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FBD57" w14:textId="0638EC82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517F15" w:rsidRPr="00630894">
              <w:rPr>
                <w:rFonts w:ascii="Cambria" w:hAnsi="Cambria"/>
                <w:sz w:val="20"/>
                <w:szCs w:val="20"/>
                <w:lang w:val="en-US"/>
              </w:rPr>
              <w:t>33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</w:t>
            </w:r>
            <w:r w:rsidR="00630894" w:rsidRPr="00630894">
              <w:rPr>
                <w:rFonts w:ascii="Cambria" w:hAnsi="Cambria"/>
                <w:sz w:val="20"/>
                <w:szCs w:val="20"/>
                <w:lang w:val="en-US"/>
              </w:rPr>
              <w:t>&lt; .001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F8B3F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517F15" w:rsidRPr="00630894">
              <w:rPr>
                <w:rFonts w:ascii="Cambria" w:hAnsi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DC528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517F15" w:rsidRPr="00630894">
              <w:rPr>
                <w:rFonts w:ascii="Cambria" w:hAnsi="Cambria"/>
                <w:sz w:val="20"/>
                <w:szCs w:val="20"/>
                <w:lang w:val="en-US"/>
              </w:rPr>
              <w:t>9</w:t>
            </w:r>
            <w:r w:rsidR="00F67B84" w:rsidRPr="00630894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>(.022)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B15E21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517F15" w:rsidRPr="00630894">
              <w:rPr>
                <w:rFonts w:ascii="Cambria" w:hAnsi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50696" w14:textId="77777777" w:rsidR="00636FAE" w:rsidRPr="00630894" w:rsidRDefault="00AB52CB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="00636FAE"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01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(.574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A5FDD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2</w:t>
            </w:r>
          </w:p>
        </w:tc>
      </w:tr>
      <w:tr w:rsidR="00636FAE" w:rsidRPr="00630894" w14:paraId="3CFF8AB1" w14:textId="77777777" w:rsidTr="00630894">
        <w:trPr>
          <w:trHeight w:val="444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25CE8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Happiness (T1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311FE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0</w:t>
            </w:r>
            <w:r w:rsidR="0021631A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964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F5EB5B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2D0BC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00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982)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E8B7F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A60C1" w14:textId="3B1AFBBC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56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</w:t>
            </w:r>
            <w:r w:rsidR="00630894" w:rsidRPr="00630894">
              <w:rPr>
                <w:rFonts w:ascii="Cambria" w:hAnsi="Cambria"/>
                <w:sz w:val="20"/>
                <w:szCs w:val="20"/>
                <w:lang w:val="en-US"/>
              </w:rPr>
              <w:t>&lt; .001</w:t>
            </w:r>
            <w:r w:rsidR="00F67B84" w:rsidRPr="00630894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BE88E2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6057E" w14:textId="26056C4A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11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val="en-US"/>
              </w:rPr>
              <w:t>&lt; .001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D7FE0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03</w:t>
            </w:r>
          </w:p>
        </w:tc>
      </w:tr>
      <w:tr w:rsidR="00636FAE" w:rsidRPr="00630894" w14:paraId="04AD7D1C" w14:textId="77777777" w:rsidTr="00630894">
        <w:trPr>
          <w:trHeight w:val="311"/>
        </w:trPr>
        <w:tc>
          <w:tcPr>
            <w:tcW w:w="4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88BBB" w14:textId="77777777" w:rsidR="00636FAE" w:rsidRPr="00630894" w:rsidRDefault="00DF44F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Psychological Well-Being</w:t>
            </w:r>
            <w:r w:rsidR="00636FAE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T1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56032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.1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5</w:t>
            </w:r>
            <w:r w:rsidR="00B74B72" w:rsidRPr="00630894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(.04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984125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80043" w14:textId="77777777" w:rsidR="00636FAE" w:rsidRPr="00630894" w:rsidRDefault="00AB52CB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="00636FAE"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09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.353)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EB952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8545B" w14:textId="6BA1731B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42</w:t>
            </w:r>
            <w:r w:rsidR="00B74B72" w:rsidRPr="00630894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(</w:t>
            </w:r>
            <w:r w:rsidR="00630894" w:rsidRPr="00630894">
              <w:rPr>
                <w:rFonts w:ascii="Cambria" w:hAnsi="Cambria"/>
                <w:sz w:val="20"/>
                <w:szCs w:val="20"/>
                <w:lang w:val="en-US"/>
              </w:rPr>
              <w:t>&lt; .001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691188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26C85" w14:textId="771E7DF0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60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 xml:space="preserve"> (</w:t>
            </w:r>
            <w:r w:rsidR="00630894" w:rsidRPr="00630894">
              <w:rPr>
                <w:rFonts w:ascii="Cambria" w:hAnsi="Cambria"/>
                <w:sz w:val="20"/>
                <w:szCs w:val="20"/>
                <w:lang w:val="en-US"/>
              </w:rPr>
              <w:t>&lt; .001</w:t>
            </w:r>
            <w:r w:rsidR="00B74B72" w:rsidRPr="00630894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9E330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0</w:t>
            </w:r>
            <w:r w:rsidR="00AB52CB" w:rsidRPr="00630894">
              <w:rPr>
                <w:rFonts w:ascii="Cambria" w:hAnsi="Cambria"/>
                <w:sz w:val="20"/>
                <w:szCs w:val="20"/>
                <w:lang w:val="en-US"/>
              </w:rPr>
              <w:t>6</w:t>
            </w:r>
          </w:p>
        </w:tc>
      </w:tr>
      <w:tr w:rsidR="00636FAE" w:rsidRPr="00630894" w14:paraId="37A63F73" w14:textId="77777777" w:rsidTr="00630894">
        <w:trPr>
          <w:trHeight w:val="131"/>
        </w:trPr>
        <w:tc>
          <w:tcPr>
            <w:tcW w:w="4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55864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R</w:t>
            </w:r>
            <w:r w:rsidRPr="00630894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7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CB729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C86BCC" w:rsidRPr="00630894">
              <w:rPr>
                <w:rFonts w:ascii="Cambria" w:hAnsi="Cambria"/>
                <w:sz w:val="20"/>
                <w:szCs w:val="20"/>
                <w:lang w:val="en-US"/>
              </w:rPr>
              <w:t>64</w:t>
            </w:r>
          </w:p>
        </w:tc>
        <w:tc>
          <w:tcPr>
            <w:tcW w:w="27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BA0FF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667EB2" w:rsidRPr="00630894">
              <w:rPr>
                <w:rFonts w:ascii="Cambria" w:hAnsi="Cambria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C2F48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4</w:t>
            </w:r>
            <w:r w:rsidR="00C86BCC" w:rsidRPr="00630894">
              <w:rPr>
                <w:rFonts w:ascii="Cambria" w:hAnsi="Cambria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E8C10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0106A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30894">
              <w:rPr>
                <w:rFonts w:ascii="Cambria" w:hAnsi="Cambria"/>
                <w:sz w:val="20"/>
                <w:szCs w:val="20"/>
                <w:lang w:val="en-US"/>
              </w:rPr>
              <w:t>.5</w:t>
            </w:r>
            <w:r w:rsidR="005E7BF0" w:rsidRPr="00630894">
              <w:rPr>
                <w:rFonts w:ascii="Cambria" w:hAnsi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27ABE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B8266" w14:textId="77777777" w:rsidR="00636FAE" w:rsidRPr="00630894" w:rsidRDefault="00636FAE" w:rsidP="00055E53">
            <w:pPr>
              <w:spacing w:line="36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</w:tbl>
    <w:p w14:paraId="2197D463" w14:textId="59BBAA49" w:rsidR="003D6E9D" w:rsidRPr="00630894" w:rsidRDefault="00B01E35" w:rsidP="00630894">
      <w:pPr>
        <w:spacing w:line="480" w:lineRule="auto"/>
        <w:ind w:left="851" w:hanging="1418"/>
        <w:rPr>
          <w:rFonts w:ascii="Cambria" w:hAnsi="Cambria"/>
          <w:color w:val="000000" w:themeColor="text1"/>
        </w:rPr>
      </w:pPr>
      <w:r w:rsidRPr="00630894">
        <w:rPr>
          <w:rFonts w:ascii="Cambria" w:hAnsi="Cambria"/>
          <w:i/>
          <w:color w:val="000000" w:themeColor="text1"/>
          <w:vertAlign w:val="superscript"/>
        </w:rPr>
        <w:t>a</w:t>
      </w:r>
      <w:r w:rsidR="00DF44FE" w:rsidRPr="00630894">
        <w:rPr>
          <w:rFonts w:ascii="Cambria" w:hAnsi="Cambria"/>
          <w:i/>
          <w:iCs/>
          <w:color w:val="000000" w:themeColor="text1"/>
        </w:rPr>
        <w:t>N</w:t>
      </w:r>
      <w:r w:rsidR="00DF44FE" w:rsidRPr="00630894">
        <w:rPr>
          <w:rFonts w:ascii="Cambria" w:hAnsi="Cambria"/>
          <w:color w:val="000000" w:themeColor="text1"/>
          <w:vertAlign w:val="subscript"/>
        </w:rPr>
        <w:t>T1</w:t>
      </w:r>
      <w:r w:rsidR="00DF44FE" w:rsidRPr="00630894">
        <w:rPr>
          <w:rFonts w:ascii="Cambria" w:hAnsi="Cambria"/>
          <w:color w:val="000000" w:themeColor="text1"/>
        </w:rPr>
        <w:t xml:space="preserve"> = 731, </w:t>
      </w:r>
      <w:r w:rsidR="00DF44FE" w:rsidRPr="00630894">
        <w:rPr>
          <w:rFonts w:ascii="Cambria" w:hAnsi="Cambria"/>
          <w:i/>
          <w:iCs/>
          <w:color w:val="000000" w:themeColor="text1"/>
        </w:rPr>
        <w:t>N</w:t>
      </w:r>
      <w:r w:rsidR="00DF44FE" w:rsidRPr="00630894">
        <w:rPr>
          <w:rFonts w:ascii="Cambria" w:hAnsi="Cambria"/>
          <w:color w:val="000000" w:themeColor="text1"/>
          <w:vertAlign w:val="subscript"/>
        </w:rPr>
        <w:t>T2</w:t>
      </w:r>
      <w:r w:rsidR="00DF44FE" w:rsidRPr="00630894">
        <w:rPr>
          <w:rFonts w:ascii="Cambria" w:hAnsi="Cambria"/>
          <w:color w:val="000000" w:themeColor="text1"/>
        </w:rPr>
        <w:t xml:space="preserve"> = 416; T1 = Time 1, T2 = Time 2.</w:t>
      </w:r>
    </w:p>
    <w:p w14:paraId="58BBA8A3" w14:textId="77777777" w:rsidR="00CE3918" w:rsidRPr="00630894" w:rsidRDefault="00CE3918" w:rsidP="00CE3918">
      <w:pPr>
        <w:spacing w:line="480" w:lineRule="auto"/>
        <w:ind w:left="851" w:hanging="851"/>
        <w:rPr>
          <w:rFonts w:ascii="Cambria" w:hAnsi="Cambria"/>
          <w:color w:val="000000" w:themeColor="text1"/>
        </w:rPr>
      </w:pPr>
    </w:p>
    <w:p w14:paraId="32416AC7" w14:textId="77777777" w:rsidR="00CE3918" w:rsidRDefault="00CE3918"/>
    <w:sectPr w:rsidR="00CE3918" w:rsidSect="00CE3918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BA418" w14:textId="77777777" w:rsidR="00B36C52" w:rsidRDefault="00B36C52" w:rsidP="00CE3918">
      <w:r>
        <w:separator/>
      </w:r>
    </w:p>
  </w:endnote>
  <w:endnote w:type="continuationSeparator" w:id="0">
    <w:p w14:paraId="0986E2F8" w14:textId="77777777" w:rsidR="00B36C52" w:rsidRDefault="00B36C52" w:rsidP="00CE3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B6959" w14:textId="77777777" w:rsidR="00B36C52" w:rsidRDefault="00B36C52" w:rsidP="00CE3918">
      <w:r>
        <w:separator/>
      </w:r>
    </w:p>
  </w:footnote>
  <w:footnote w:type="continuationSeparator" w:id="0">
    <w:p w14:paraId="6D8636FF" w14:textId="77777777" w:rsidR="00B36C52" w:rsidRDefault="00B36C52" w:rsidP="00CE39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25572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75A9DC9" w14:textId="77777777" w:rsidR="00CE3918" w:rsidRDefault="00BF77C1" w:rsidP="00375D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E3918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63E8C2" w14:textId="77777777" w:rsidR="00CE3918" w:rsidRDefault="00CE3918" w:rsidP="00CE39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F82B2" w14:textId="77777777" w:rsidR="00CE3918" w:rsidRDefault="00CE3918" w:rsidP="009B0169">
    <w:pPr>
      <w:pStyle w:val="Header"/>
      <w:tabs>
        <w:tab w:val="left" w:pos="5656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7842D0"/>
    <w:multiLevelType w:val="hybridMultilevel"/>
    <w:tmpl w:val="C8AC29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3918"/>
    <w:rsid w:val="000444C4"/>
    <w:rsid w:val="000F7C02"/>
    <w:rsid w:val="0016742B"/>
    <w:rsid w:val="001845E9"/>
    <w:rsid w:val="001F39D5"/>
    <w:rsid w:val="0021631A"/>
    <w:rsid w:val="002425DF"/>
    <w:rsid w:val="00250D62"/>
    <w:rsid w:val="00274558"/>
    <w:rsid w:val="00326B88"/>
    <w:rsid w:val="00335DB0"/>
    <w:rsid w:val="0038045C"/>
    <w:rsid w:val="003A1CA9"/>
    <w:rsid w:val="003D6E9D"/>
    <w:rsid w:val="00506093"/>
    <w:rsid w:val="00511719"/>
    <w:rsid w:val="00517F15"/>
    <w:rsid w:val="005620CB"/>
    <w:rsid w:val="005B7E51"/>
    <w:rsid w:val="005E7BF0"/>
    <w:rsid w:val="005F7EF9"/>
    <w:rsid w:val="00612BE9"/>
    <w:rsid w:val="006257DE"/>
    <w:rsid w:val="00630894"/>
    <w:rsid w:val="00636FAE"/>
    <w:rsid w:val="00662F77"/>
    <w:rsid w:val="00667EB2"/>
    <w:rsid w:val="006C4098"/>
    <w:rsid w:val="006F3D3A"/>
    <w:rsid w:val="00716579"/>
    <w:rsid w:val="0073195E"/>
    <w:rsid w:val="008F6569"/>
    <w:rsid w:val="009020C3"/>
    <w:rsid w:val="009A222E"/>
    <w:rsid w:val="009B0169"/>
    <w:rsid w:val="009B3C0F"/>
    <w:rsid w:val="009F7F6B"/>
    <w:rsid w:val="00A034EB"/>
    <w:rsid w:val="00A61FCA"/>
    <w:rsid w:val="00AB52CB"/>
    <w:rsid w:val="00AD5518"/>
    <w:rsid w:val="00B01E35"/>
    <w:rsid w:val="00B3054D"/>
    <w:rsid w:val="00B36C52"/>
    <w:rsid w:val="00B74B72"/>
    <w:rsid w:val="00BB7E23"/>
    <w:rsid w:val="00BD217F"/>
    <w:rsid w:val="00BF6E6E"/>
    <w:rsid w:val="00BF77C1"/>
    <w:rsid w:val="00C4348B"/>
    <w:rsid w:val="00C5516E"/>
    <w:rsid w:val="00C86BCC"/>
    <w:rsid w:val="00C8735E"/>
    <w:rsid w:val="00CE3918"/>
    <w:rsid w:val="00D8453E"/>
    <w:rsid w:val="00D92907"/>
    <w:rsid w:val="00DF44FE"/>
    <w:rsid w:val="00E00624"/>
    <w:rsid w:val="00E13720"/>
    <w:rsid w:val="00E47FB3"/>
    <w:rsid w:val="00F25371"/>
    <w:rsid w:val="00F6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CD997"/>
  <w15:docId w15:val="{34AB2729-5D1C-5A41-8D13-7FDAB5DD0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9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918"/>
    <w:pPr>
      <w:ind w:left="720"/>
      <w:contextualSpacing/>
    </w:pPr>
  </w:style>
  <w:style w:type="table" w:styleId="TableGrid">
    <w:name w:val="Table Grid"/>
    <w:basedOn w:val="TableNormal"/>
    <w:uiPriority w:val="39"/>
    <w:rsid w:val="00CE3918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39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9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3918"/>
  </w:style>
  <w:style w:type="paragraph" w:styleId="Footer">
    <w:name w:val="footer"/>
    <w:basedOn w:val="Normal"/>
    <w:link w:val="FooterChar"/>
    <w:uiPriority w:val="99"/>
    <w:unhideWhenUsed/>
    <w:rsid w:val="006C40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098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636FAE"/>
    <w:pPr>
      <w:spacing w:after="200" w:line="480" w:lineRule="auto"/>
      <w:ind w:firstLine="714"/>
    </w:pPr>
    <w:rPr>
      <w:rFonts w:eastAsiaTheme="minorHAnsi" w:cstheme="minorBidi"/>
      <w:i/>
      <w:iCs/>
      <w:color w:val="44546A" w:themeColor="text2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3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e Neureiter</dc:creator>
  <cp:keywords/>
  <dc:description/>
  <cp:lastModifiedBy>Stephanie</cp:lastModifiedBy>
  <cp:revision>11</cp:revision>
  <dcterms:created xsi:type="dcterms:W3CDTF">2021-03-08T16:20:00Z</dcterms:created>
  <dcterms:modified xsi:type="dcterms:W3CDTF">2021-09-22T19:04:00Z</dcterms:modified>
  <cp:category/>
</cp:coreProperties>
</file>